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F40" w:rsidRPr="00CF7F43" w:rsidRDefault="009F4F40" w:rsidP="009F4F40">
      <w:pPr>
        <w:spacing w:after="0" w:line="240" w:lineRule="auto"/>
        <w:rPr>
          <w:rFonts w:eastAsia="Times New Roman" w:cs="Times New Roman"/>
          <w:b/>
          <w:sz w:val="20"/>
          <w:szCs w:val="20"/>
          <w:lang w:eastAsia="en-AU"/>
        </w:rPr>
      </w:pPr>
      <w:bookmarkStart w:id="0" w:name="_GoBack"/>
      <w:bookmarkEnd w:id="0"/>
      <w:r w:rsidRPr="00CF7F43">
        <w:rPr>
          <w:rFonts w:eastAsia="Times New Roman" w:cs="Helvetica"/>
          <w:b/>
          <w:color w:val="0A0905"/>
          <w:sz w:val="20"/>
          <w:szCs w:val="20"/>
          <w:shd w:val="clear" w:color="auto" w:fill="FFFFFF"/>
          <w:lang w:eastAsia="en-AU"/>
        </w:rPr>
        <w:t>Database(s): MEDLINE 1946 to Present with Daily Update </w:t>
      </w:r>
      <w:r w:rsidRPr="00CF7F43">
        <w:rPr>
          <w:rFonts w:eastAsia="Times New Roman" w:cs="Helvetica"/>
          <w:b/>
          <w:color w:val="0A0905"/>
          <w:sz w:val="20"/>
          <w:szCs w:val="20"/>
          <w:lang w:eastAsia="en-AU"/>
        </w:rPr>
        <w:br/>
      </w:r>
      <w:r w:rsidRPr="00CF7F43">
        <w:rPr>
          <w:rFonts w:eastAsia="Times New Roman" w:cs="Helvetica"/>
          <w:b/>
          <w:color w:val="0A0905"/>
          <w:sz w:val="20"/>
          <w:szCs w:val="20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7791"/>
        <w:gridCol w:w="860"/>
      </w:tblGrid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Results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choo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7853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chools, Nurse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77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((primary or elementary or middle or junior or high or secondary) 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dj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(school* or student*)).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2209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kinder*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9382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hild, Prescho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86869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pre-school* or preschool*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89600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Child Day Care 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enters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476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childcare* or child care*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254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daycare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 or day care*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2709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arly child*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6844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nursery or nurseries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803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 or 2 or 3 or 4 or 5 or 6 or 7 or 8 or 9 or 10 or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82171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lunchbox* or lunch box*).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6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(packed or bag* or sack* or home)</w:t>
            </w:r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adj5 (lunch* or food*)).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733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lun</w:t>
            </w:r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ch pail* or 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lunchpail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).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((box* 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dj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lunch*) or 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boxlunch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9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lunch*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 or Lun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694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 or 14 or 15 or 16 or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231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andomized Controlled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06624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ontrolled Clinical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0068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linical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74956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andom*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16136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ri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71430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double-blind method/ or single-blind meth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53620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double blind or single blind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8000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xperiment*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621342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proofErr w:type="gram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retest</w:t>
            </w:r>
            <w:proofErr w:type="spellEnd"/>
            <w:proofErr w:type="gram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re test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278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osttest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ost test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575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proofErr w:type="gram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repost</w:t>
            </w:r>
            <w:proofErr w:type="spellEnd"/>
            <w:proofErr w:type="gram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pre post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901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before after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040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qua?</w:t>
            </w:r>
            <w:proofErr w:type="gram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i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randomi?e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877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lastRenderedPageBreak/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tepped wedg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53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reference tria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9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omprehensive cohort*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6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natural experiment*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34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qua?</w:t>
            </w:r>
            <w:proofErr w:type="gram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i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experiment*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077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andomi?</w:t>
            </w:r>
            <w:proofErr w:type="gram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d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encouragement trial*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(staggered enrolment trial* or staggered 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nrollment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trial*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0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non</w:t>
            </w:r>
            <w:proofErr w:type="gram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andomi?ed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nonrandomi?ed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5346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interrupted time serie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86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time series and trial).</w:t>
            </w:r>
            <w:proofErr w:type="spellStart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84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ultiple baselin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80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egression discontinuit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9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9 or 20 or 21 or 22 or 23 or 24 or 25 or 26 or 27 or 28 or 29 or 30 or 31 or 32 or 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727974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2 and 18 and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56</w:t>
            </w:r>
          </w:p>
        </w:tc>
      </w:tr>
      <w:tr w:rsidR="009F4F40" w:rsidRPr="00CF7F43" w:rsidTr="00A974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limit 45 to (</w:t>
            </w:r>
            <w:proofErr w:type="spellStart"/>
            <w:r w:rsidRPr="00CF7F43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english</w:t>
            </w:r>
            <w:proofErr w:type="spellEnd"/>
            <w:r w:rsidRPr="00CF7F43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 xml:space="preserve"> language and </w:t>
            </w:r>
            <w:proofErr w:type="spellStart"/>
            <w:r w:rsidRPr="00CF7F43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yr</w:t>
            </w:r>
            <w:proofErr w:type="spellEnd"/>
            <w:r w:rsidRPr="00CF7F43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="1995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F4F40" w:rsidRPr="00CF7F43" w:rsidRDefault="009F4F40" w:rsidP="00A9741F">
            <w:pPr>
              <w:spacing w:after="0" w:line="360" w:lineRule="atLeast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CF7F43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302</w:t>
            </w:r>
          </w:p>
        </w:tc>
      </w:tr>
    </w:tbl>
    <w:p w:rsidR="009F4F40" w:rsidRDefault="009F4F40" w:rsidP="009F4F40">
      <w:pPr>
        <w:rPr>
          <w:sz w:val="20"/>
          <w:szCs w:val="20"/>
        </w:rPr>
      </w:pPr>
    </w:p>
    <w:p w:rsidR="008011F4" w:rsidRPr="009F4F40" w:rsidRDefault="00E60B48">
      <w:pPr>
        <w:rPr>
          <w:sz w:val="20"/>
          <w:szCs w:val="20"/>
        </w:rPr>
      </w:pPr>
    </w:p>
    <w:sectPr w:rsidR="008011F4" w:rsidRPr="009F4F40" w:rsidSect="007A2F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F40"/>
    <w:rsid w:val="000F0450"/>
    <w:rsid w:val="002A1DA9"/>
    <w:rsid w:val="004102B6"/>
    <w:rsid w:val="007A2FDB"/>
    <w:rsid w:val="008A757A"/>
    <w:rsid w:val="009F4F40"/>
    <w:rsid w:val="00B75490"/>
    <w:rsid w:val="00E6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EAB6588-5E9D-104D-AC63-19168430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F40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eilly</dc:creator>
  <cp:keywords/>
  <dc:description/>
  <cp:lastModifiedBy>Nicole K. Nathan</cp:lastModifiedBy>
  <cp:revision>2</cp:revision>
  <dcterms:created xsi:type="dcterms:W3CDTF">2019-03-14T22:44:00Z</dcterms:created>
  <dcterms:modified xsi:type="dcterms:W3CDTF">2019-03-14T22:44:00Z</dcterms:modified>
</cp:coreProperties>
</file>